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4E75F" w14:textId="46415C2D" w:rsidR="00AD200C" w:rsidRDefault="00AD200C" w:rsidP="00AD200C">
      <w:pPr>
        <w:pStyle w:val="Heading2"/>
      </w:pPr>
      <w:r>
        <w:t xml:space="preserve">Appendix </w:t>
      </w:r>
      <w:r w:rsidR="00CC07EB">
        <w:t>3</w:t>
      </w:r>
      <w:r>
        <w:t>. Search Strategy Terms for Landscape Analysis</w:t>
      </w:r>
    </w:p>
    <w:p w14:paraId="742CEEC4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home health care</w:t>
      </w:r>
    </w:p>
    <w:p w14:paraId="7AD0CB70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home care worker</w:t>
      </w:r>
    </w:p>
    <w:p w14:paraId="371979CE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home care attendant</w:t>
      </w:r>
    </w:p>
    <w:p w14:paraId="67629FE3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home health aide</w:t>
      </w:r>
    </w:p>
    <w:p w14:paraId="4D9CAF51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home health worker</w:t>
      </w:r>
    </w:p>
    <w:p w14:paraId="0EFE86D4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certified nursing assistant</w:t>
      </w:r>
    </w:p>
    <w:p w14:paraId="558722AB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state certified nursing aide</w:t>
      </w:r>
    </w:p>
    <w:p w14:paraId="3C49E80B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EVV</w:t>
      </w:r>
    </w:p>
    <w:p w14:paraId="7A57B360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track certified nursing assistant's patients</w:t>
      </w:r>
    </w:p>
    <w:p w14:paraId="118971B9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track home care worker's patients</w:t>
      </w:r>
    </w:p>
    <w:p w14:paraId="60DC85D2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track home health aide's patients</w:t>
      </w:r>
    </w:p>
    <w:p w14:paraId="0706AB4D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track home health worker's patients</w:t>
      </w:r>
    </w:p>
    <w:p w14:paraId="25E64C91" w14:textId="77777777" w:rsidR="00AD200C" w:rsidRPr="003214C4" w:rsidRDefault="00AD200C" w:rsidP="00AD200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3214C4">
        <w:rPr>
          <w:rFonts w:ascii="Times New Roman" w:hAnsi="Times New Roman" w:cs="Times New Roman"/>
          <w:sz w:val="22"/>
          <w:szCs w:val="22"/>
        </w:rPr>
        <w:t>track nurse's patients</w:t>
      </w:r>
    </w:p>
    <w:p w14:paraId="0F1414DF" w14:textId="77777777" w:rsidR="00AD200C" w:rsidRDefault="00AD200C" w:rsidP="00AD200C">
      <w:r w:rsidRPr="003214C4">
        <w:rPr>
          <w:rFonts w:ascii="Times New Roman" w:hAnsi="Times New Roman" w:cs="Times New Roman"/>
          <w:sz w:val="22"/>
          <w:szCs w:val="22"/>
        </w:rPr>
        <w:t>track state certified nursing aide's patients</w:t>
      </w:r>
    </w:p>
    <w:p w14:paraId="30D3E59B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00C"/>
    <w:rsid w:val="000B328B"/>
    <w:rsid w:val="00AD200C"/>
    <w:rsid w:val="00CC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BAC1"/>
  <w15:chartTrackingRefBased/>
  <w15:docId w15:val="{D0EB7DA9-F499-4FAF-8D6B-B4393A35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00C"/>
    <w:pPr>
      <w:spacing w:after="0" w:line="240" w:lineRule="auto"/>
    </w:pPr>
    <w:rPr>
      <w:rFonts w:eastAsiaTheme="minorEastAsia"/>
      <w:sz w:val="24"/>
      <w:szCs w:val="24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20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AD2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00C"/>
    <w:rPr>
      <w:rFonts w:eastAsiaTheme="minorEastAsia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Isabel Ottoni</cp:lastModifiedBy>
  <cp:revision>2</cp:revision>
  <dcterms:created xsi:type="dcterms:W3CDTF">2022-10-28T18:42:00Z</dcterms:created>
  <dcterms:modified xsi:type="dcterms:W3CDTF">2022-10-28T18:42:00Z</dcterms:modified>
</cp:coreProperties>
</file>